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55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6"/>
        <w:gridCol w:w="1152"/>
        <w:gridCol w:w="1451"/>
        <w:gridCol w:w="1626"/>
        <w:gridCol w:w="1059"/>
      </w:tblGrid>
      <w:tr w:rsidR="002334FC" w:rsidRPr="007B185F" w14:paraId="3F4D51A3" w14:textId="77777777" w:rsidTr="002334FC">
        <w:trPr>
          <w:trHeight w:val="290"/>
          <w:jc w:val="center"/>
        </w:trPr>
        <w:tc>
          <w:tcPr>
            <w:tcW w:w="7554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7D8467" w14:textId="36FCF305" w:rsidR="002334FC" w:rsidRPr="002334FC" w:rsidRDefault="002334FC" w:rsidP="002334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334F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able1</w:t>
            </w:r>
            <w:r w:rsidRPr="002334F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：</w:t>
            </w:r>
            <w:r w:rsidRPr="002334F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proofErr w:type="spellStart"/>
            <w:r w:rsidRPr="002334F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UPERPred</w:t>
            </w:r>
            <w:proofErr w:type="spellEnd"/>
            <w:r w:rsidRPr="002334F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predicted targets for </w:t>
            </w:r>
            <w:proofErr w:type="spellStart"/>
            <w:r w:rsidRPr="002334F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soliensinine</w:t>
            </w:r>
            <w:proofErr w:type="spellEnd"/>
            <w:r w:rsidRPr="002334F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(Top 10)</w:t>
            </w:r>
          </w:p>
        </w:tc>
      </w:tr>
      <w:tr w:rsidR="002334FC" w:rsidRPr="007B185F" w14:paraId="49CB64BC" w14:textId="1F809163" w:rsidTr="002334FC">
        <w:trPr>
          <w:trHeight w:val="290"/>
          <w:jc w:val="center"/>
        </w:trPr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3C0B" w14:textId="77777777" w:rsidR="002334FC" w:rsidRPr="007B185F" w:rsidRDefault="002334FC" w:rsidP="007B18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arget Nam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CEB0" w14:textId="77777777" w:rsidR="002334FC" w:rsidRPr="007B185F" w:rsidRDefault="002334FC" w:rsidP="007B18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7B185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UniProt</w:t>
            </w:r>
            <w:proofErr w:type="spellEnd"/>
            <w:r w:rsidRPr="007B185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ID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FEEA" w14:textId="77777777" w:rsidR="002334FC" w:rsidRPr="007B185F" w:rsidRDefault="002334FC" w:rsidP="007B18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DB Visualization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5410" w14:textId="77777777" w:rsidR="002334FC" w:rsidRPr="007B185F" w:rsidRDefault="002334FC" w:rsidP="007B18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obability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C9CC" w14:textId="77777777" w:rsidR="002334FC" w:rsidRPr="007B185F" w:rsidRDefault="002334FC" w:rsidP="007B18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odel accuracy</w:t>
            </w:r>
          </w:p>
        </w:tc>
      </w:tr>
      <w:tr w:rsidR="002334FC" w:rsidRPr="007B185F" w14:paraId="49005406" w14:textId="63C078B3" w:rsidTr="002334FC">
        <w:trPr>
          <w:trHeight w:val="290"/>
          <w:jc w:val="center"/>
        </w:trPr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6108" w14:textId="1D1F81BF" w:rsidR="002334FC" w:rsidRPr="007B185F" w:rsidRDefault="002334FC" w:rsidP="00F636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Nuclear factor NF-kappa-B p105 subunit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（</w:t>
            </w:r>
            <w:r w:rsidRPr="00A319DB">
              <w:rPr>
                <w:rFonts w:ascii="Times New Roman" w:eastAsia="宋体" w:hAnsi="Times New Roman" w:cs="Times New Roman"/>
                <w:kern w:val="0"/>
                <w:sz w:val="22"/>
              </w:rPr>
              <w:t>NF-kappa-B p105</w:t>
            </w:r>
            <w:r w:rsidRPr="00A319D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）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374C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P19838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28F0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1SVC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6037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9%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26CD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6%</w:t>
            </w:r>
          </w:p>
        </w:tc>
      </w:tr>
      <w:tr w:rsidR="002334FC" w:rsidRPr="007B185F" w14:paraId="56A5FC94" w14:textId="512BAF6B" w:rsidTr="002334FC">
        <w:trPr>
          <w:trHeight w:val="290"/>
          <w:jc w:val="center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CA443F2" w14:textId="131AEF81" w:rsidR="002334FC" w:rsidRPr="007B185F" w:rsidRDefault="002334FC" w:rsidP="00F636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Hypoxia-inducible factor 1 alpha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IF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1</w:t>
            </w:r>
            <w:r w:rsidRPr="0028711B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37A3BE9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Q1666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359277F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4H6J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E4D026A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7%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B6256BB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85%</w:t>
            </w:r>
          </w:p>
        </w:tc>
      </w:tr>
      <w:tr w:rsidR="002334FC" w:rsidRPr="007B185F" w14:paraId="6DA07BB6" w14:textId="4E662E1C" w:rsidTr="002334FC">
        <w:trPr>
          <w:trHeight w:val="290"/>
          <w:jc w:val="center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38D79FE5" w14:textId="77777777" w:rsidR="002334FC" w:rsidRPr="007B185F" w:rsidRDefault="002334FC" w:rsidP="00F636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Proteasome component C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BD1B6A4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P20618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75896E1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6KWY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CA125C1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4%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D324C28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0%</w:t>
            </w:r>
          </w:p>
        </w:tc>
      </w:tr>
      <w:tr w:rsidR="002334FC" w:rsidRPr="007B185F" w14:paraId="6CC9A68D" w14:textId="4B501B11" w:rsidTr="002334FC">
        <w:trPr>
          <w:trHeight w:val="300"/>
          <w:jc w:val="center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0B6E583" w14:textId="2A68DDE4" w:rsidR="002334FC" w:rsidRPr="007B185F" w:rsidRDefault="002334FC" w:rsidP="00F6366B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NA-(apurinic or apyrimidinic site) lyas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PEX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6BD6D53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P2769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C17FB6B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6BOW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F1511DD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4%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65B0489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1%</w:t>
            </w:r>
          </w:p>
        </w:tc>
      </w:tr>
      <w:tr w:rsidR="002334FC" w:rsidRPr="007B185F" w14:paraId="36089333" w14:textId="2591D5A0" w:rsidTr="002334FC">
        <w:trPr>
          <w:trHeight w:val="290"/>
          <w:jc w:val="center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F076490" w14:textId="37291FD9" w:rsidR="002334FC" w:rsidRPr="007B185F" w:rsidRDefault="002334FC" w:rsidP="00F636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Transcription intermediary factor 1-alpha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TIF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1</w:t>
            </w:r>
            <w:r w:rsidRPr="0028711B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D65480C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O1516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189F71C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4YBM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4D9C5AB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4%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180D217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6%</w:t>
            </w:r>
          </w:p>
        </w:tc>
      </w:tr>
      <w:tr w:rsidR="002334FC" w:rsidRPr="007B185F" w14:paraId="440F16D5" w14:textId="7F9AE7F5" w:rsidTr="002334FC">
        <w:trPr>
          <w:trHeight w:val="290"/>
          <w:jc w:val="center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203D303" w14:textId="19B06BFA" w:rsidR="002334FC" w:rsidRPr="007B185F" w:rsidRDefault="002334FC" w:rsidP="00F636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NT-3 growth factor receptor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NGFR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）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8F8B278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Q16288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7E37BC3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6KZD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D0FBD56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4%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FDF4962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6%</w:t>
            </w:r>
          </w:p>
        </w:tc>
      </w:tr>
      <w:tr w:rsidR="002334FC" w:rsidRPr="007B185F" w14:paraId="3CFCE310" w14:textId="41847381" w:rsidTr="002334FC">
        <w:trPr>
          <w:trHeight w:val="290"/>
          <w:jc w:val="center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1EBC83E" w14:textId="77777777" w:rsidR="002334FC" w:rsidRPr="007B185F" w:rsidRDefault="002334FC" w:rsidP="00F636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Cathepsin 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46E285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P07339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46CC947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4OD9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C729524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3%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2D05294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9%</w:t>
            </w:r>
          </w:p>
        </w:tc>
      </w:tr>
      <w:tr w:rsidR="002334FC" w:rsidRPr="007B185F" w14:paraId="51209734" w14:textId="42C8951E" w:rsidTr="002334FC">
        <w:trPr>
          <w:trHeight w:val="290"/>
          <w:jc w:val="center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C9FBAD9" w14:textId="77777777" w:rsidR="002334FC" w:rsidRPr="007B185F" w:rsidRDefault="002334FC" w:rsidP="00F636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Glutamate NMDA receptor; GRIN1/GRIN2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146AE0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Q05586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454D038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5EWM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4C4BAB4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2%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A3B545E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6%</w:t>
            </w:r>
          </w:p>
        </w:tc>
      </w:tr>
      <w:tr w:rsidR="002334FC" w:rsidRPr="007B185F" w14:paraId="560D4E60" w14:textId="312FB9EC" w:rsidTr="002334FC">
        <w:trPr>
          <w:trHeight w:val="290"/>
          <w:jc w:val="center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A5585DF" w14:textId="77777777" w:rsidR="002334FC" w:rsidRPr="007B185F" w:rsidRDefault="002334FC" w:rsidP="00F636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Protein tyrosine kinase 2 bet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855D0BC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Q14289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F3582F4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4EKU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2EDAF7E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2%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3726159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1%</w:t>
            </w:r>
          </w:p>
        </w:tc>
      </w:tr>
      <w:tr w:rsidR="002334FC" w:rsidRPr="007B185F" w14:paraId="2D92F67E" w14:textId="05345133" w:rsidTr="002334FC">
        <w:trPr>
          <w:trHeight w:val="290"/>
          <w:jc w:val="center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578497CF" w14:textId="77777777" w:rsidR="002334FC" w:rsidRPr="007B185F" w:rsidRDefault="002334FC" w:rsidP="00F636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Histone deacetylase 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179FA1F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Q9BY4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F7D5EF5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5VI6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7B0EC32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1%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961F223" w14:textId="77777777" w:rsidR="002334FC" w:rsidRPr="007B185F" w:rsidRDefault="002334FC" w:rsidP="00F636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B185F">
              <w:rPr>
                <w:rFonts w:ascii="Times New Roman" w:eastAsia="宋体" w:hAnsi="Times New Roman" w:cs="Times New Roman"/>
                <w:kern w:val="0"/>
                <w:sz w:val="22"/>
              </w:rPr>
              <w:t>94%</w:t>
            </w:r>
          </w:p>
        </w:tc>
      </w:tr>
    </w:tbl>
    <w:p w14:paraId="01C990C0" w14:textId="5A3F982A" w:rsidR="00A319DB" w:rsidRDefault="00A319DB">
      <w:pPr>
        <w:rPr>
          <w:rFonts w:hint="eastAsia"/>
        </w:rPr>
      </w:pPr>
    </w:p>
    <w:p w14:paraId="5F615EEA" w14:textId="53E4A372" w:rsidR="00A319DB" w:rsidRDefault="00A319DB" w:rsidP="00135799">
      <w:pPr>
        <w:widowControl/>
        <w:jc w:val="left"/>
        <w:rPr>
          <w:rFonts w:hint="eastAsia"/>
        </w:rPr>
      </w:pPr>
    </w:p>
    <w:sectPr w:rsidR="00A31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00559A" w14:textId="77777777" w:rsidR="008C2846" w:rsidRDefault="008C2846" w:rsidP="007B185F">
      <w:pPr>
        <w:rPr>
          <w:rFonts w:hint="eastAsia"/>
        </w:rPr>
      </w:pPr>
      <w:r>
        <w:separator/>
      </w:r>
    </w:p>
  </w:endnote>
  <w:endnote w:type="continuationSeparator" w:id="0">
    <w:p w14:paraId="39C64515" w14:textId="77777777" w:rsidR="008C2846" w:rsidRDefault="008C2846" w:rsidP="007B18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81649" w14:textId="77777777" w:rsidR="008C2846" w:rsidRDefault="008C2846" w:rsidP="007B185F">
      <w:pPr>
        <w:rPr>
          <w:rFonts w:hint="eastAsia"/>
        </w:rPr>
      </w:pPr>
      <w:r>
        <w:separator/>
      </w:r>
    </w:p>
  </w:footnote>
  <w:footnote w:type="continuationSeparator" w:id="0">
    <w:p w14:paraId="0B8522F8" w14:textId="77777777" w:rsidR="008C2846" w:rsidRDefault="008C2846" w:rsidP="007B18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49D"/>
    <w:rsid w:val="00135799"/>
    <w:rsid w:val="002334FC"/>
    <w:rsid w:val="005A7C60"/>
    <w:rsid w:val="005E1B09"/>
    <w:rsid w:val="00602CB4"/>
    <w:rsid w:val="006C0570"/>
    <w:rsid w:val="007B185F"/>
    <w:rsid w:val="007B57A6"/>
    <w:rsid w:val="007F189D"/>
    <w:rsid w:val="00854648"/>
    <w:rsid w:val="008C2846"/>
    <w:rsid w:val="00A319DB"/>
    <w:rsid w:val="00B54778"/>
    <w:rsid w:val="00C2449D"/>
    <w:rsid w:val="00CB1209"/>
    <w:rsid w:val="00D068E7"/>
    <w:rsid w:val="00D50CE0"/>
    <w:rsid w:val="00E52551"/>
    <w:rsid w:val="00F6366B"/>
    <w:rsid w:val="00F93CCC"/>
    <w:rsid w:val="00F96CAE"/>
    <w:rsid w:val="00FC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ED40D"/>
  <w15:chartTrackingRefBased/>
  <w15:docId w15:val="{80E1F23A-E390-4C2A-9549-BD9F9ACE9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8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8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8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8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7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chen</dc:creator>
  <cp:keywords/>
  <dc:description/>
  <cp:lastModifiedBy>cheng chen</cp:lastModifiedBy>
  <cp:revision>8</cp:revision>
  <dcterms:created xsi:type="dcterms:W3CDTF">2024-01-17T01:29:00Z</dcterms:created>
  <dcterms:modified xsi:type="dcterms:W3CDTF">2025-04-07T14:20:00Z</dcterms:modified>
</cp:coreProperties>
</file>